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572F" w:rsidRPr="0048572F" w:rsidRDefault="0048572F" w:rsidP="003B5FEA">
      <w:pPr>
        <w:widowControl/>
        <w:jc w:val="left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48572F">
        <w:rPr>
          <w:rFonts w:ascii="Times New Roman" w:hAnsi="Times New Roman"/>
          <w:sz w:val="24"/>
          <w:szCs w:val="24"/>
        </w:rPr>
        <w:t>Table S</w:t>
      </w:r>
      <w:r w:rsidRPr="0048572F">
        <w:rPr>
          <w:rFonts w:ascii="Times New Roman" w:hAnsi="Times New Roman" w:hint="eastAsia"/>
          <w:sz w:val="24"/>
          <w:szCs w:val="24"/>
        </w:rPr>
        <w:t>1</w:t>
      </w:r>
      <w:r w:rsidRPr="0048572F">
        <w:rPr>
          <w:rFonts w:ascii="Times New Roman" w:hAnsi="Times New Roman"/>
          <w:sz w:val="24"/>
          <w:szCs w:val="24"/>
        </w:rPr>
        <w:t xml:space="preserve"> Primers used for </w:t>
      </w:r>
      <w:proofErr w:type="spellStart"/>
      <w:r w:rsidRPr="0048572F">
        <w:rPr>
          <w:rFonts w:ascii="Times New Roman" w:hAnsi="Times New Roman"/>
          <w:sz w:val="24"/>
          <w:szCs w:val="24"/>
        </w:rPr>
        <w:t>qRT</w:t>
      </w:r>
      <w:proofErr w:type="spellEnd"/>
      <w:r w:rsidRPr="0048572F">
        <w:rPr>
          <w:rFonts w:ascii="Times New Roman" w:hAnsi="Times New Roman"/>
          <w:sz w:val="24"/>
          <w:szCs w:val="24"/>
        </w:rPr>
        <w:t>-PCR in this study</w:t>
      </w:r>
      <w:bookmarkStart w:id="1" w:name="_GoBack1"/>
      <w:bookmarkEnd w:id="1"/>
    </w:p>
    <w:tbl>
      <w:tblPr>
        <w:tblW w:w="5950" w:type="dxa"/>
        <w:tblInd w:w="93" w:type="dxa"/>
        <w:tblLook w:val="04A0" w:firstRow="1" w:lastRow="0" w:firstColumn="1" w:lastColumn="0" w:noHBand="0" w:noVBand="1"/>
      </w:tblPr>
      <w:tblGrid>
        <w:gridCol w:w="2020"/>
        <w:gridCol w:w="4054"/>
      </w:tblGrid>
      <w:tr w:rsidR="0048572F" w:rsidRPr="0048572F" w:rsidTr="0048572F">
        <w:trPr>
          <w:trHeight w:val="285"/>
        </w:trPr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Primer names</w:t>
            </w:r>
          </w:p>
        </w:tc>
        <w:tc>
          <w:tcPr>
            <w:tcW w:w="3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Primer sequence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q</w:t>
            </w: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NBS25_F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GTCTGCCATTTCCGGTCTGA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</w:rPr>
              <w:t>q</w:t>
            </w: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NBS25_R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CCTCAACCTGGTAGGCCAAG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</w:rPr>
              <w:t>q</w:t>
            </w: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ZmActin_F</w:t>
            </w:r>
            <w:proofErr w:type="spellEnd"/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GGGATTGCCGATCGTATGAG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</w:rPr>
              <w:t>q</w:t>
            </w: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ZmActin_R</w:t>
            </w:r>
            <w:proofErr w:type="spellEnd"/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GAGCCACCGATCCAGACACT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</w:rPr>
              <w:t>q</w:t>
            </w: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Zmtubulin_F</w:t>
            </w:r>
            <w:proofErr w:type="spellEnd"/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GTTGGGAAGGAGATTGTCGAT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</w:rPr>
              <w:t>q</w:t>
            </w: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Zmtubulin_R</w:t>
            </w:r>
            <w:proofErr w:type="spellEnd"/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TGGCCTTTCGATGTCAAG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qAtEDS1_F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GAAGACCAACCCGCTACATATA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qAtEDS1_R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CTTTGAGTTCTTCAACCTCAGC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qAtNDR1_F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AGGTTGGATCTCAAGACTCAAG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qAtNDR1_R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CTTCAACATCAGCTCCAACTTC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qAtTAO1_F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TCAGAAGGGAAAGGATTGAGAC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qAtTAO1_R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AGTATCAACCAAGAACTGACGT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qAtRPS5_F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TCTCAAAGGTTGGTGGAATGTA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qAtRPS5_R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TGGCAAAGTCAATACTCTCACT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qAtPR1_F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CTAACTACAACTACGCTGCGAAC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qAtPR1_R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TTCATTAGTATGGCTTCTCGTTCA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2275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qAtPR5_</w:t>
            </w:r>
            <w:r w:rsidR="002275FF">
              <w:rPr>
                <w:rFonts w:ascii="Times New Roman" w:hAnsi="Times New Roman" w:hint="eastAsia"/>
                <w:color w:val="000000"/>
                <w:kern w:val="0"/>
                <w:sz w:val="22"/>
              </w:rPr>
              <w:t>F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AGTTAGCTCCGGTACAAGTG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2275F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qAtPR5_</w:t>
            </w:r>
            <w:r w:rsidR="002275FF">
              <w:rPr>
                <w:rFonts w:ascii="Times New Roman" w:hAnsi="Times New Roman" w:hint="eastAsia"/>
                <w:color w:val="000000"/>
                <w:kern w:val="0"/>
                <w:sz w:val="22"/>
              </w:rPr>
              <w:t>R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GCTTAAGGTCATGGATCAGAAC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</w:rPr>
              <w:t>q</w:t>
            </w: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AtUbiquitin_F</w:t>
            </w:r>
            <w:proofErr w:type="spellEnd"/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CTGCGACTCAGGGAATCTTCTAA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</w:rPr>
              <w:t>q</w:t>
            </w: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AtUbiquitin_R</w:t>
            </w:r>
            <w:proofErr w:type="spellEnd"/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TTGTGCCATTGAATTGAACCC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</w:rPr>
              <w:t>q</w:t>
            </w: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AtActin_F</w:t>
            </w:r>
            <w:proofErr w:type="spellEnd"/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GGCGATGAAGCTCAATCCAAACG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2"/>
              </w:rPr>
              <w:t>q</w:t>
            </w: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AtActin_R</w:t>
            </w:r>
            <w:proofErr w:type="spellEnd"/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GGTCACGACCAGCAAGATCAAGACG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q18SrRNA_F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CTACGTCCCTGCCCTTTGTACA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q18SrRNA_R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ACACTTCACCGGACCATTCAA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qOstubulin_F</w:t>
            </w:r>
            <w:proofErr w:type="spellEnd"/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GGAGTCACATGCTGCCTAAGGTT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qOstubulin_R</w:t>
            </w:r>
            <w:proofErr w:type="spellEnd"/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TCACTGCCAGCTTACGGAGG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qOsPAL06_F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CGTCCGCATCAACACACTCC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qOsPAL06_R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CGTTCACCTTGCTGCCATCT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qOsXa5_F</w:t>
            </w:r>
          </w:p>
        </w:tc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GTTGCTGTTCCTACCCCCCA</w:t>
            </w:r>
          </w:p>
        </w:tc>
      </w:tr>
      <w:tr w:rsidR="0048572F" w:rsidRPr="0048572F" w:rsidTr="0048572F">
        <w:trPr>
          <w:trHeight w:val="285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qOsXa5_R</w:t>
            </w:r>
          </w:p>
        </w:tc>
        <w:tc>
          <w:tcPr>
            <w:tcW w:w="3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8572F" w:rsidRPr="0048572F" w:rsidRDefault="0048572F" w:rsidP="0048572F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48572F">
              <w:rPr>
                <w:rFonts w:ascii="Times New Roman" w:hAnsi="Times New Roman"/>
                <w:color w:val="000000"/>
                <w:kern w:val="0"/>
                <w:sz w:val="22"/>
              </w:rPr>
              <w:t>CAACGCTGAATCCACAACCA</w:t>
            </w:r>
          </w:p>
        </w:tc>
      </w:tr>
    </w:tbl>
    <w:p w:rsidR="001F7CA1" w:rsidRPr="00E85CB3" w:rsidRDefault="001F7CA1" w:rsidP="00147655">
      <w:pPr>
        <w:widowControl/>
        <w:jc w:val="left"/>
        <w:rPr>
          <w:rFonts w:ascii="Times New Roman" w:hAnsi="Times New Roman"/>
          <w:sz w:val="24"/>
          <w:szCs w:val="24"/>
        </w:rPr>
      </w:pPr>
    </w:p>
    <w:sectPr w:rsidR="001F7CA1" w:rsidRPr="00E85C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7903" w:rsidRDefault="00697903" w:rsidP="00466D3F">
      <w:r>
        <w:separator/>
      </w:r>
    </w:p>
  </w:endnote>
  <w:endnote w:type="continuationSeparator" w:id="0">
    <w:p w:rsidR="00697903" w:rsidRDefault="00697903" w:rsidP="00466D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7903" w:rsidRDefault="00697903" w:rsidP="00466D3F">
      <w:r>
        <w:separator/>
      </w:r>
    </w:p>
  </w:footnote>
  <w:footnote w:type="continuationSeparator" w:id="0">
    <w:p w:rsidR="00697903" w:rsidRDefault="00697903" w:rsidP="00466D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62C5"/>
    <w:rsid w:val="00147655"/>
    <w:rsid w:val="001C6DBA"/>
    <w:rsid w:val="001F7CA1"/>
    <w:rsid w:val="002275FF"/>
    <w:rsid w:val="002B4183"/>
    <w:rsid w:val="002C1DF1"/>
    <w:rsid w:val="003B5FEA"/>
    <w:rsid w:val="00412833"/>
    <w:rsid w:val="00466D3F"/>
    <w:rsid w:val="0048572F"/>
    <w:rsid w:val="004B0DA4"/>
    <w:rsid w:val="00625AC0"/>
    <w:rsid w:val="00697903"/>
    <w:rsid w:val="00992525"/>
    <w:rsid w:val="00A162C5"/>
    <w:rsid w:val="00A514C8"/>
    <w:rsid w:val="00A80E98"/>
    <w:rsid w:val="00CF2DC8"/>
    <w:rsid w:val="00CF5920"/>
    <w:rsid w:val="00E62C87"/>
    <w:rsid w:val="00E85CB3"/>
    <w:rsid w:val="00FF3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62C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6D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6D3F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6D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6D3F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62C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66D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66D3F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66D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66D3F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922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1</Pages>
  <Words>164</Words>
  <Characters>939</Characters>
  <Application>Microsoft Office Word</Application>
  <DocSecurity>0</DocSecurity>
  <Lines>7</Lines>
  <Paragraphs>2</Paragraphs>
  <ScaleCrop>false</ScaleCrop>
  <Company>微软中国</Company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3</cp:revision>
  <dcterms:created xsi:type="dcterms:W3CDTF">2017-05-07T01:10:00Z</dcterms:created>
  <dcterms:modified xsi:type="dcterms:W3CDTF">2018-03-31T14:31:00Z</dcterms:modified>
</cp:coreProperties>
</file>